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C7096" w14:textId="7FD170BB" w:rsidR="009D7EE4" w:rsidRPr="00955B6E" w:rsidRDefault="005849AF" w:rsidP="00955B6E">
      <w:pPr>
        <w:pStyle w:val="Caption"/>
        <w:keepNext/>
        <w:jc w:val="both"/>
        <w:rPr>
          <w:i w:val="0"/>
          <w:color w:val="auto"/>
        </w:rPr>
      </w:pPr>
      <w:r>
        <w:rPr>
          <w:b/>
          <w:i w:val="0"/>
          <w:color w:val="auto"/>
        </w:rPr>
        <w:t xml:space="preserve">S3 </w:t>
      </w:r>
      <w:r w:rsidR="009D7EE4" w:rsidRPr="00955B6E">
        <w:rPr>
          <w:b/>
          <w:i w:val="0"/>
          <w:color w:val="auto"/>
        </w:rPr>
        <w:t>Table</w:t>
      </w:r>
      <w:r>
        <w:rPr>
          <w:b/>
          <w:i w:val="0"/>
          <w:color w:val="auto"/>
        </w:rPr>
        <w:t>.</w:t>
      </w:r>
      <w:r w:rsidR="009D7EE4" w:rsidRPr="00955B6E">
        <w:rPr>
          <w:b/>
          <w:i w:val="0"/>
          <w:color w:val="auto"/>
        </w:rPr>
        <w:t xml:space="preserve">  Pairwise chi-square comparisons of all included realms per species.</w:t>
      </w:r>
      <w:r w:rsidR="009D7EE4" w:rsidRPr="00955B6E">
        <w:rPr>
          <w:i w:val="0"/>
          <w:color w:val="auto"/>
        </w:rPr>
        <w:t xml:space="preserve"> </w:t>
      </w:r>
      <w:r w:rsidR="00955B6E" w:rsidRPr="00955B6E">
        <w:rPr>
          <w:i w:val="0"/>
          <w:color w:val="auto"/>
        </w:rPr>
        <w:t xml:space="preserve">Chi-squared values and P values are shown for each comparison. All P values associated with significant differences are indicated in bold. </w:t>
      </w:r>
      <w:r w:rsidR="00C444F5">
        <w:rPr>
          <w:i w:val="0"/>
          <w:color w:val="auto"/>
        </w:rPr>
        <w:t xml:space="preserve">P values </w:t>
      </w:r>
      <w:r w:rsidR="00E10369">
        <w:rPr>
          <w:i w:val="0"/>
          <w:color w:val="auto"/>
        </w:rPr>
        <w:t xml:space="preserve">that </w:t>
      </w:r>
      <w:r w:rsidR="00C444F5">
        <w:rPr>
          <w:i w:val="0"/>
          <w:color w:val="auto"/>
        </w:rPr>
        <w:t>were adjusted for</w:t>
      </w:r>
      <w:r w:rsidR="00D353ED" w:rsidRPr="00D353ED">
        <w:rPr>
          <w:i w:val="0"/>
          <w:color w:val="auto"/>
        </w:rPr>
        <w:t xml:space="preserve"> multiple testing </w:t>
      </w:r>
      <w:r w:rsidR="00C444F5">
        <w:rPr>
          <w:i w:val="0"/>
          <w:color w:val="auto"/>
        </w:rPr>
        <w:t xml:space="preserve">using the </w:t>
      </w:r>
      <w:r w:rsidR="008766E5">
        <w:rPr>
          <w:i w:val="0"/>
          <w:color w:val="auto"/>
        </w:rPr>
        <w:t>Bonferroni</w:t>
      </w:r>
      <w:r w:rsidR="00C444F5">
        <w:rPr>
          <w:i w:val="0"/>
          <w:color w:val="auto"/>
        </w:rPr>
        <w:t xml:space="preserve"> method</w:t>
      </w:r>
      <w:r w:rsidR="00E10369">
        <w:rPr>
          <w:i w:val="0"/>
          <w:color w:val="auto"/>
        </w:rPr>
        <w:t xml:space="preserve"> are shown in the corrected P value column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789"/>
        <w:gridCol w:w="2464"/>
        <w:gridCol w:w="1701"/>
        <w:gridCol w:w="1674"/>
        <w:gridCol w:w="1728"/>
      </w:tblGrid>
      <w:tr w:rsidR="00C067EA" w14:paraId="7B89F628" w14:textId="511D0302" w:rsidTr="00E10369">
        <w:trPr>
          <w:trHeight w:val="296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7F892" w14:textId="77777777" w:rsidR="00C067EA" w:rsidRPr="009D7EE4" w:rsidRDefault="00C067EA" w:rsidP="00E51FDD">
            <w:pPr>
              <w:rPr>
                <w:b/>
              </w:rPr>
            </w:pPr>
            <w:r w:rsidRPr="009D7EE4">
              <w:rPr>
                <w:b/>
              </w:rPr>
              <w:t>Species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7B6DB" w14:textId="77777777" w:rsidR="00C067EA" w:rsidRPr="009D7EE4" w:rsidRDefault="00C067EA" w:rsidP="00E51FDD">
            <w:pPr>
              <w:rPr>
                <w:b/>
              </w:rPr>
            </w:pPr>
            <w:r w:rsidRPr="009D7EE4">
              <w:rPr>
                <w:b/>
              </w:rPr>
              <w:t>Realm comparis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7EC3C8" w14:textId="77777777" w:rsidR="00C067EA" w:rsidRPr="009D7EE4" w:rsidRDefault="00C067EA" w:rsidP="00E51FDD">
            <w:pPr>
              <w:rPr>
                <w:rFonts w:cstheme="minorHAnsi"/>
                <w:b/>
              </w:rPr>
            </w:pPr>
            <w:r w:rsidRPr="009D7EE4">
              <w:rPr>
                <w:rFonts w:cstheme="minorHAnsi"/>
                <w:b/>
              </w:rPr>
              <w:t>χ2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9896D" w14:textId="77777777" w:rsidR="00C067EA" w:rsidRPr="009D7EE4" w:rsidRDefault="00C067EA" w:rsidP="00E51FDD">
            <w:pPr>
              <w:rPr>
                <w:rFonts w:cstheme="minorHAnsi"/>
                <w:b/>
              </w:rPr>
            </w:pPr>
            <w:r w:rsidRPr="00E10369">
              <w:rPr>
                <w:rFonts w:cstheme="minorHAnsi"/>
                <w:b/>
                <w:iCs/>
              </w:rPr>
              <w:t>P</w:t>
            </w:r>
            <w:r w:rsidRPr="009D7EE4">
              <w:rPr>
                <w:rFonts w:cstheme="minorHAnsi"/>
                <w:b/>
                <w:i/>
              </w:rPr>
              <w:t xml:space="preserve"> </w:t>
            </w:r>
            <w:r w:rsidRPr="009D7EE4">
              <w:rPr>
                <w:rFonts w:cstheme="minorHAnsi"/>
                <w:b/>
              </w:rPr>
              <w:t>valu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94342" w14:textId="3B2FBA97" w:rsidR="00C067EA" w:rsidRPr="00C067EA" w:rsidRDefault="00C067EA" w:rsidP="00E51FDD">
            <w:pPr>
              <w:rPr>
                <w:rFonts w:cstheme="minorHAnsi"/>
                <w:b/>
                <w:iCs/>
              </w:rPr>
            </w:pPr>
            <w:r>
              <w:rPr>
                <w:rFonts w:cstheme="minorHAnsi"/>
                <w:b/>
                <w:iCs/>
              </w:rPr>
              <w:t>Corrected P value</w:t>
            </w:r>
          </w:p>
        </w:tc>
      </w:tr>
      <w:tr w:rsidR="00C067EA" w14:paraId="12783DA3" w14:textId="789F86D7" w:rsidTr="00E10369">
        <w:trPr>
          <w:trHeight w:val="377"/>
        </w:trPr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55B62" w14:textId="77777777" w:rsidR="00C067EA" w:rsidRPr="00D46545" w:rsidRDefault="00C067EA" w:rsidP="00E51FDD">
            <w:pPr>
              <w:rPr>
                <w:rFonts w:cstheme="minorHAnsi"/>
              </w:rPr>
            </w:pPr>
            <w:r w:rsidRPr="00111357">
              <w:rPr>
                <w:rFonts w:cstheme="minorHAnsi"/>
                <w:i/>
              </w:rPr>
              <w:t>Culex tritaeniorhynchus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FAC60" w14:textId="77777777" w:rsidR="00C067EA" w:rsidRPr="00D46545" w:rsidRDefault="00C067EA" w:rsidP="00E51FDD">
            <w:pPr>
              <w:rPr>
                <w:rFonts w:cstheme="minorHAnsi"/>
              </w:rPr>
            </w:pPr>
            <w:r w:rsidRPr="00D46545">
              <w:rPr>
                <w:rFonts w:cstheme="minorHAnsi"/>
              </w:rPr>
              <w:t>Afrotropical vs Indomalay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49667" w14:textId="7E9AEA59" w:rsidR="00C067EA" w:rsidRPr="00D46545" w:rsidRDefault="00C067EA" w:rsidP="00E51F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3.438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A9162" w14:textId="6D58D095" w:rsidR="00C067EA" w:rsidRPr="00955B6E" w:rsidRDefault="00C067EA" w:rsidP="00E51FDD">
            <w:pPr>
              <w:rPr>
                <w:rFonts w:cstheme="minorHAnsi"/>
                <w:b/>
              </w:rPr>
            </w:pPr>
            <w:r w:rsidRPr="007763DB">
              <w:rPr>
                <w:rFonts w:cstheme="minorHAnsi"/>
                <w:b/>
              </w:rPr>
              <w:t>8.138e-0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4D91F" w14:textId="63C97DCB" w:rsidR="00C067EA" w:rsidRPr="007763DB" w:rsidRDefault="0057414E" w:rsidP="00E51FD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</w:t>
            </w:r>
            <w:r w:rsidR="002C1138">
              <w:rPr>
                <w:rFonts w:cstheme="minorHAnsi"/>
                <w:b/>
              </w:rPr>
              <w:t>000</w:t>
            </w:r>
            <w:r w:rsidR="00AC4FE6">
              <w:rPr>
                <w:rFonts w:cstheme="minorHAnsi"/>
                <w:b/>
              </w:rPr>
              <w:t>187</w:t>
            </w:r>
          </w:p>
        </w:tc>
      </w:tr>
      <w:tr w:rsidR="00C067EA" w14:paraId="0CEC98D7" w14:textId="621FB958" w:rsidTr="00E10369">
        <w:trPr>
          <w:trHeight w:val="377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7EF21A8" w14:textId="77777777" w:rsidR="00C067EA" w:rsidRPr="00111357" w:rsidRDefault="00C067EA" w:rsidP="00884D5F">
            <w:pPr>
              <w:rPr>
                <w:rFonts w:cstheme="minorHAnsi"/>
                <w:i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BEB164D" w14:textId="4E5C6C95" w:rsidR="00C067EA" w:rsidRPr="00D46545" w:rsidRDefault="00C067EA" w:rsidP="00884D5F">
            <w:pPr>
              <w:rPr>
                <w:rFonts w:cstheme="minorHAnsi"/>
              </w:rPr>
            </w:pPr>
            <w:r w:rsidRPr="00D46545">
              <w:rPr>
                <w:rFonts w:cstheme="minorHAnsi"/>
              </w:rPr>
              <w:t xml:space="preserve">Afrotropical vs </w:t>
            </w:r>
            <w:r>
              <w:rPr>
                <w:rFonts w:cstheme="minorHAnsi"/>
              </w:rPr>
              <w:t>Pal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373DE" w14:textId="3070FF8D" w:rsidR="00C067EA" w:rsidRDefault="00C067EA" w:rsidP="00884D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0.30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940FB11" w14:textId="32C807BB" w:rsidR="00C067EA" w:rsidRPr="00955B6E" w:rsidRDefault="00C067EA" w:rsidP="00884D5F">
            <w:pPr>
              <w:rPr>
                <w:rFonts w:cstheme="minorHAnsi"/>
                <w:b/>
              </w:rPr>
            </w:pPr>
            <w:r w:rsidRPr="000C70FE">
              <w:rPr>
                <w:rFonts w:cstheme="minorHAnsi"/>
                <w:b/>
              </w:rPr>
              <w:t>0.000499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165D73" w14:textId="35706B25" w:rsidR="00C067EA" w:rsidRPr="000C70FE" w:rsidRDefault="00AC4FE6" w:rsidP="00884D5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</w:t>
            </w:r>
            <w:r w:rsidR="004E0C9A">
              <w:rPr>
                <w:rFonts w:cstheme="minorHAnsi"/>
                <w:b/>
              </w:rPr>
              <w:t>.0115</w:t>
            </w:r>
          </w:p>
        </w:tc>
      </w:tr>
      <w:tr w:rsidR="00C067EA" w14:paraId="6032687A" w14:textId="433A3072" w:rsidTr="00E10369">
        <w:trPr>
          <w:trHeight w:val="377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B125341" w14:textId="77777777" w:rsidR="00C067EA" w:rsidRPr="00111357" w:rsidRDefault="00C067EA" w:rsidP="00884D5F">
            <w:pPr>
              <w:rPr>
                <w:rFonts w:cstheme="minorHAnsi"/>
                <w:i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910C4AC" w14:textId="7D2E3872" w:rsidR="00C067EA" w:rsidRPr="00D46545" w:rsidRDefault="00C067EA" w:rsidP="00884D5F">
            <w:pPr>
              <w:rPr>
                <w:rFonts w:cstheme="minorHAnsi"/>
              </w:rPr>
            </w:pPr>
            <w:r>
              <w:rPr>
                <w:rFonts w:cstheme="minorHAnsi"/>
              </w:rPr>
              <w:t>Indomalayan vs Pal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5CF3A" w14:textId="62F23C19" w:rsidR="00C067EA" w:rsidRDefault="00C067EA" w:rsidP="00884D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0.4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05E4133" w14:textId="77777777" w:rsidR="00C067EA" w:rsidRPr="00955B6E" w:rsidRDefault="00C067EA" w:rsidP="000C70F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1DFBCE9F" w14:textId="3AF7DFCD" w:rsidR="00C067EA" w:rsidRDefault="00C067EA" w:rsidP="00884D5F">
            <w:pPr>
              <w:rPr>
                <w:rFonts w:cstheme="minorHAnsi"/>
                <w:b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615E81" w14:textId="4F743109" w:rsidR="00C067EA" w:rsidRPr="00351E9C" w:rsidRDefault="00351E9C" w:rsidP="000C70FE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351E9C" w14:paraId="6DFA5C4A" w14:textId="2A16BDEB" w:rsidTr="00E10369">
        <w:trPr>
          <w:trHeight w:val="377"/>
        </w:trPr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1524F" w14:textId="77777777" w:rsidR="00351E9C" w:rsidRPr="00D46545" w:rsidRDefault="00351E9C" w:rsidP="00351E9C">
            <w:pPr>
              <w:rPr>
                <w:rFonts w:cstheme="minorHAnsi"/>
              </w:rPr>
            </w:pPr>
            <w:r w:rsidRPr="00D46545">
              <w:rPr>
                <w:rStyle w:val="gnvwddmdl3b"/>
                <w:rFonts w:cstheme="minorHAnsi"/>
                <w:i/>
                <w:color w:val="000000"/>
                <w:bdr w:val="none" w:sz="0" w:space="0" w:color="auto" w:frame="1"/>
              </w:rPr>
              <w:t xml:space="preserve">‘Culex pipiens </w:t>
            </w:r>
            <w:r w:rsidRPr="00D46545">
              <w:rPr>
                <w:rStyle w:val="gnvwddmdl3b"/>
                <w:rFonts w:cstheme="minorHAnsi"/>
                <w:color w:val="000000"/>
                <w:bdr w:val="none" w:sz="0" w:space="0" w:color="auto" w:frame="1"/>
              </w:rPr>
              <w:t>pooled’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F6E1A" w14:textId="77777777" w:rsidR="00351E9C" w:rsidRPr="00D46545" w:rsidRDefault="00351E9C" w:rsidP="00351E9C">
            <w:pPr>
              <w:rPr>
                <w:rFonts w:cstheme="minorHAnsi"/>
              </w:rPr>
            </w:pPr>
            <w:r w:rsidRPr="00D46545">
              <w:rPr>
                <w:rFonts w:cstheme="minorHAnsi"/>
              </w:rPr>
              <w:t>Afrotropical vs Australasi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40EF0" w14:textId="5F1B7347" w:rsidR="00351E9C" w:rsidRPr="00F912C4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F912C4"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1.604</w:t>
            </w:r>
          </w:p>
          <w:p w14:paraId="2D50FB60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86EA4" w14:textId="4E0E2579" w:rsidR="00351E9C" w:rsidRPr="00955B6E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55B6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2249381C" w14:textId="77777777" w:rsidR="00351E9C" w:rsidRPr="00955B6E" w:rsidRDefault="00351E9C" w:rsidP="00351E9C">
            <w:pPr>
              <w:rPr>
                <w:rFonts w:cstheme="minorHAnsi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0AFF2" w14:textId="45C435DC" w:rsidR="00351E9C" w:rsidRPr="00955B6E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351E9C" w14:paraId="35EEFE7B" w14:textId="01D622E1" w:rsidTr="00E10369">
        <w:trPr>
          <w:trHeight w:val="38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8B38615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A2BAF91" w14:textId="77777777" w:rsidR="00351E9C" w:rsidRPr="00D46545" w:rsidRDefault="00351E9C" w:rsidP="00351E9C">
            <w:pPr>
              <w:rPr>
                <w:rFonts w:cstheme="minorHAnsi"/>
              </w:rPr>
            </w:pPr>
            <w:r w:rsidRPr="00D46545">
              <w:rPr>
                <w:rFonts w:cstheme="minorHAnsi"/>
              </w:rPr>
              <w:t>Afrotropical vs N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A73EA" w14:textId="6C113AC5" w:rsidR="00351E9C" w:rsidRPr="00F912C4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9.49</w:t>
            </w:r>
          </w:p>
          <w:p w14:paraId="356CED08" w14:textId="6C5D566E" w:rsidR="00351E9C" w:rsidRPr="00D46545" w:rsidRDefault="00351E9C" w:rsidP="00351E9C">
            <w:pPr>
              <w:pStyle w:val="HTMLPreformatted"/>
              <w:shd w:val="clear" w:color="auto" w:fill="FFFFFF"/>
              <w:wordWrap w:val="0"/>
              <w:rPr>
                <w:rFonts w:cstheme="minorHAnsi"/>
                <w:b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77EFA3C" w14:textId="77777777" w:rsidR="00351E9C" w:rsidRPr="00955B6E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55B6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355FC400" w14:textId="2D528A51" w:rsidR="00351E9C" w:rsidRPr="00955B6E" w:rsidRDefault="00351E9C" w:rsidP="00351E9C">
            <w:pPr>
              <w:rPr>
                <w:rFonts w:cstheme="minorHAnsi"/>
                <w:b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04CD3C" w14:textId="517CAF86" w:rsidR="00351E9C" w:rsidRPr="00955B6E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351E9C" w14:paraId="2C4513EA" w14:textId="60050BAA" w:rsidTr="00E10369">
        <w:trPr>
          <w:trHeight w:val="38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7AC844B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05C0B75" w14:textId="112CF725" w:rsidR="00351E9C" w:rsidRPr="00D46545" w:rsidRDefault="00351E9C" w:rsidP="00351E9C">
            <w:pPr>
              <w:rPr>
                <w:rFonts w:cstheme="minorHAnsi"/>
              </w:rPr>
            </w:pPr>
            <w:r>
              <w:rPr>
                <w:rFonts w:cstheme="minorHAnsi"/>
              </w:rPr>
              <w:t>Afrotropical vs Neotro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07C05" w14:textId="2847CE30" w:rsidR="00351E9C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1.26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D1290AD" w14:textId="27F67FC6" w:rsidR="00351E9C" w:rsidRPr="00955B6E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2.288e-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9D72AB" w14:textId="0732073B" w:rsidR="00351E9C" w:rsidRDefault="00D879C3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5.2624e-14</w:t>
            </w:r>
          </w:p>
        </w:tc>
      </w:tr>
      <w:tr w:rsidR="00351E9C" w14:paraId="27510397" w14:textId="31787773" w:rsidTr="00E10369">
        <w:trPr>
          <w:trHeight w:val="38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CA57D4A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3C45A18" w14:textId="77777777" w:rsidR="00351E9C" w:rsidRPr="00D46545" w:rsidRDefault="00351E9C" w:rsidP="00351E9C">
            <w:pPr>
              <w:rPr>
                <w:rFonts w:cstheme="minorHAnsi"/>
              </w:rPr>
            </w:pPr>
            <w:r w:rsidRPr="00D46545">
              <w:rPr>
                <w:rFonts w:cstheme="minorHAnsi"/>
              </w:rPr>
              <w:t>Afrotropical vs Pal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13F3B" w14:textId="2D31539F" w:rsidR="00351E9C" w:rsidRPr="00D44043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44043">
              <w:rPr>
                <w:rStyle w:val="gnvwddmdl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90.303</w:t>
            </w:r>
          </w:p>
          <w:p w14:paraId="56A3A594" w14:textId="77777777" w:rsidR="00351E9C" w:rsidRPr="00D46545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F141560" w14:textId="151562EB" w:rsidR="00351E9C" w:rsidRPr="00955B6E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55B6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2084F252" w14:textId="77777777" w:rsidR="00351E9C" w:rsidRPr="00955B6E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8B3E68" w14:textId="72A3C0CE" w:rsidR="00351E9C" w:rsidRPr="00955B6E" w:rsidRDefault="00D879C3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351E9C" w14:paraId="545FC0AD" w14:textId="31ADFD5C" w:rsidTr="00E10369">
        <w:trPr>
          <w:trHeight w:val="377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A037C7D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2CBAFF0" w14:textId="77777777" w:rsidR="00351E9C" w:rsidRPr="00D46545" w:rsidRDefault="00351E9C" w:rsidP="00351E9C">
            <w:pPr>
              <w:rPr>
                <w:rFonts w:cstheme="minorHAnsi"/>
              </w:rPr>
            </w:pPr>
            <w:r w:rsidRPr="00D46545">
              <w:rPr>
                <w:rFonts w:cstheme="minorHAnsi"/>
              </w:rPr>
              <w:t>Australasian vs N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94C92" w14:textId="453013C8" w:rsidR="00351E9C" w:rsidRPr="00D46545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46545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  <w:r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.772</w:t>
            </w:r>
          </w:p>
          <w:p w14:paraId="7A6B7AB1" w14:textId="77777777" w:rsidR="00351E9C" w:rsidRPr="00D46545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84EC9AC" w14:textId="56E3AB8B" w:rsidR="00351E9C" w:rsidRPr="00955B6E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55B6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 w:rsidRPr="00773A7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501e-06</w:t>
            </w:r>
          </w:p>
          <w:p w14:paraId="519B7837" w14:textId="77777777" w:rsidR="00351E9C" w:rsidRPr="00955B6E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DD8CC8" w14:textId="4D5263A5" w:rsidR="00351E9C" w:rsidRPr="00955B6E" w:rsidRDefault="00053B83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0.0000575</w:t>
            </w:r>
          </w:p>
        </w:tc>
      </w:tr>
      <w:tr w:rsidR="00351E9C" w14:paraId="0383B40E" w14:textId="28676233" w:rsidTr="00E10369">
        <w:trPr>
          <w:trHeight w:val="377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DFC77A9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987447F" w14:textId="6CE15823" w:rsidR="00351E9C" w:rsidRPr="0024649F" w:rsidRDefault="00351E9C" w:rsidP="00351E9C">
            <w:pPr>
              <w:rPr>
                <w:rFonts w:cstheme="minorHAnsi"/>
              </w:rPr>
            </w:pPr>
            <w:r w:rsidRPr="0024649F">
              <w:rPr>
                <w:rFonts w:cstheme="minorHAnsi"/>
              </w:rPr>
              <w:t>Australasian vs Neotro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5B7528" w14:textId="44E8CD0D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24649F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2.54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0AA6223" w14:textId="30F96689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4649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2F13DF" w14:textId="44A2B8C7" w:rsidR="00351E9C" w:rsidRPr="0024649F" w:rsidRDefault="00053B83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351E9C" w14:paraId="61606245" w14:textId="7EB95944" w:rsidTr="00E10369">
        <w:trPr>
          <w:trHeight w:val="38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86F9FDC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D54B427" w14:textId="77777777" w:rsidR="00351E9C" w:rsidRPr="0024649F" w:rsidRDefault="00351E9C" w:rsidP="00351E9C">
            <w:pPr>
              <w:rPr>
                <w:rFonts w:cstheme="minorHAnsi"/>
              </w:rPr>
            </w:pPr>
            <w:r w:rsidRPr="0024649F">
              <w:rPr>
                <w:rFonts w:cstheme="minorHAnsi"/>
              </w:rPr>
              <w:t>Australasian vs Pal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03879" w14:textId="3552D7A0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4649F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2.626</w:t>
            </w:r>
          </w:p>
          <w:p w14:paraId="68D360FB" w14:textId="77777777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A3BC0CD" w14:textId="30FA9C43" w:rsidR="00351E9C" w:rsidRPr="000E4075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4649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 w:rsidRPr="000E407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.831e-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A28B4D" w14:textId="0C831F54" w:rsidR="00351E9C" w:rsidRPr="0024649F" w:rsidRDefault="009930AB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0.00111</w:t>
            </w:r>
          </w:p>
        </w:tc>
      </w:tr>
      <w:tr w:rsidR="00351E9C" w14:paraId="45F437C3" w14:textId="2EEC119F" w:rsidTr="00E10369">
        <w:trPr>
          <w:trHeight w:val="46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8F4085E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4F1AD34" w14:textId="1E3C5F89" w:rsidR="00351E9C" w:rsidRPr="0024649F" w:rsidRDefault="00351E9C" w:rsidP="00351E9C">
            <w:pPr>
              <w:rPr>
                <w:rFonts w:cstheme="minorHAnsi"/>
              </w:rPr>
            </w:pPr>
            <w:r w:rsidRPr="0024649F">
              <w:rPr>
                <w:rFonts w:cstheme="minorHAnsi"/>
              </w:rPr>
              <w:t>Nearctic vs Neotro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8E806E" w14:textId="48A7EBD8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24649F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2.54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1C33358" w14:textId="7F54DA19" w:rsidR="00351E9C" w:rsidRPr="000E4075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4649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 w:rsidRPr="000E407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43E1BBF3" w14:textId="4895A616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6CDBE0" w14:textId="36163974" w:rsidR="00351E9C" w:rsidRPr="0024649F" w:rsidRDefault="009930AB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351E9C" w14:paraId="5CEFF2F5" w14:textId="7515240D" w:rsidTr="00E10369">
        <w:trPr>
          <w:trHeight w:val="55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9A6DD30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1805866" w14:textId="77777777" w:rsidR="00351E9C" w:rsidRPr="0024649F" w:rsidRDefault="00351E9C" w:rsidP="00351E9C">
            <w:pPr>
              <w:rPr>
                <w:rFonts w:cstheme="minorHAnsi"/>
              </w:rPr>
            </w:pPr>
            <w:r w:rsidRPr="0024649F">
              <w:rPr>
                <w:rFonts w:cstheme="minorHAnsi"/>
              </w:rPr>
              <w:t>Nearctic vs Pal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CC125A" w14:textId="7B31DCDB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464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  <w:r w:rsidRPr="0024649F">
              <w:rPr>
                <w:rFonts w:asciiTheme="minorHAnsi" w:hAnsiTheme="minorHAnsi" w:cstheme="minorHAnsi"/>
                <w:sz w:val="22"/>
                <w:szCs w:val="22"/>
              </w:rPr>
              <w:t>.5948</w:t>
            </w:r>
          </w:p>
          <w:p w14:paraId="56E8E39B" w14:textId="77777777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F709424" w14:textId="12391AF9" w:rsidR="00351E9C" w:rsidRPr="00C12BF7" w:rsidRDefault="00351E9C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C12BF7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1509C6" w14:textId="746A988D" w:rsidR="00351E9C" w:rsidRPr="003B2A84" w:rsidRDefault="003B2A84" w:rsidP="00351E9C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3B2A84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Pr="003B2A84">
              <w:rPr>
                <w:rStyle w:val="gnvwddmdl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.265</w:t>
            </w:r>
          </w:p>
        </w:tc>
      </w:tr>
      <w:tr w:rsidR="00351E9C" w14:paraId="20FDF6E2" w14:textId="63F0D7D3" w:rsidTr="00E10369">
        <w:trPr>
          <w:trHeight w:val="551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0AB55F3" w14:textId="77777777" w:rsidR="00351E9C" w:rsidRPr="00D46545" w:rsidRDefault="00351E9C" w:rsidP="00351E9C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80CFC5A" w14:textId="7862C7BE" w:rsidR="00351E9C" w:rsidRPr="0024649F" w:rsidRDefault="00351E9C" w:rsidP="00351E9C">
            <w:pPr>
              <w:rPr>
                <w:rFonts w:cstheme="minorHAnsi"/>
              </w:rPr>
            </w:pPr>
            <w:r w:rsidRPr="0024649F">
              <w:rPr>
                <w:rFonts w:cstheme="minorHAnsi"/>
              </w:rPr>
              <w:t>Neotropical vs Pal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A07EC" w14:textId="4B8C2451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464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08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36ABC2B" w14:textId="77777777" w:rsidR="00351E9C" w:rsidRPr="00634D3E" w:rsidRDefault="00351E9C" w:rsidP="00351E9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4D3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.336e-16</w:t>
            </w:r>
          </w:p>
          <w:p w14:paraId="2E4ED2E9" w14:textId="0F0239A9" w:rsidR="00351E9C" w:rsidRPr="0024649F" w:rsidRDefault="00351E9C" w:rsidP="00351E9C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94996A" w14:textId="1683DC71" w:rsidR="00351E9C" w:rsidRPr="00634D3E" w:rsidRDefault="00F55C12" w:rsidP="00351E9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147e-14</w:t>
            </w:r>
          </w:p>
        </w:tc>
      </w:tr>
      <w:tr w:rsidR="00F55C12" w14:paraId="2EFC0F10" w14:textId="36B54D15" w:rsidTr="00E10369">
        <w:trPr>
          <w:trHeight w:val="192"/>
        </w:trPr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87E96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Style w:val="gnvwddmdl3b"/>
                <w:rFonts w:cstheme="minorHAnsi"/>
                <w:i/>
                <w:color w:val="000000"/>
                <w:bdr w:val="none" w:sz="0" w:space="0" w:color="auto" w:frame="1"/>
              </w:rPr>
              <w:t>Culex quinquefasciatus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D3BAE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>Afrotropical vs Australasi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72700" w14:textId="65F5D3B4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17243">
              <w:rPr>
                <w:rFonts w:asciiTheme="minorHAnsi" w:hAnsiTheme="minorHAnsi" w:cstheme="minorHAnsi"/>
                <w:sz w:val="22"/>
                <w:szCs w:val="22"/>
              </w:rPr>
              <w:t>65.18</w:t>
            </w:r>
          </w:p>
          <w:p w14:paraId="68800BF4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7917F" w14:textId="2713FA81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2175604C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AE0B7" w14:textId="7FF86D08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F55C12" w14:paraId="5A7363AD" w14:textId="337A85AB" w:rsidTr="00E10369">
        <w:trPr>
          <w:trHeight w:val="1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6DAAF48" w14:textId="77777777" w:rsidR="00F55C12" w:rsidRPr="00117243" w:rsidRDefault="00F55C12" w:rsidP="00F55C12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E832828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>Afrotropical vs Indomalay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87FEA" w14:textId="44A3F420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  <w:r w:rsidRPr="00117243">
              <w:rPr>
                <w:rFonts w:asciiTheme="minorHAnsi" w:hAnsiTheme="minorHAnsi" w:cstheme="minorHAnsi"/>
                <w:sz w:val="22"/>
                <w:szCs w:val="22"/>
              </w:rPr>
              <w:t>9.581</w:t>
            </w:r>
          </w:p>
          <w:p w14:paraId="234017BD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CDB7E6E" w14:textId="3661146B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3B8E3AD2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66C0C4" w14:textId="0569DB44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F55C12" w14:paraId="786F8592" w14:textId="2CFC8692" w:rsidTr="00E10369">
        <w:trPr>
          <w:trHeight w:val="1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7C3D870" w14:textId="77777777" w:rsidR="00F55C12" w:rsidRPr="00117243" w:rsidRDefault="00F55C12" w:rsidP="00F55C12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F530C70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>Afrotropical vs N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11707" w14:textId="7B5A8EE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7243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7.256</w:t>
            </w:r>
          </w:p>
          <w:p w14:paraId="6AAD486C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4C0521F" w14:textId="40752A26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311B1E8B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C36521" w14:textId="1054DB2C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F55C12" w14:paraId="2039D342" w14:textId="027965DC" w:rsidTr="00E10369">
        <w:trPr>
          <w:trHeight w:val="184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9643264" w14:textId="77777777" w:rsidR="00F55C12" w:rsidRPr="00117243" w:rsidRDefault="00F55C12" w:rsidP="00F55C12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3EE0603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>Afrotropical vs Neotro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97935" w14:textId="549415F5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7243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18.51</w:t>
            </w:r>
          </w:p>
          <w:p w14:paraId="725BB11B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F955DBB" w14:textId="44DAD04A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11724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4564F1" w14:textId="01B1D7B5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F55C12" w14:paraId="18A19F82" w14:textId="11378D09" w:rsidTr="00E10369">
        <w:trPr>
          <w:trHeight w:val="1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56A5C6C" w14:textId="77777777" w:rsidR="00F55C12" w:rsidRPr="00117243" w:rsidRDefault="00F55C12" w:rsidP="00F55C12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C688615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>Australasian vs Indomalay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CAE38" w14:textId="589B016A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7243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6.42</w:t>
            </w:r>
          </w:p>
          <w:p w14:paraId="62E464F8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F027AFF" w14:textId="06FF71F9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4D3580F9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2A3B39" w14:textId="199CCC9E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F55C12" w14:paraId="2CA11EC4" w14:textId="64C14A0F" w:rsidTr="00E10369">
        <w:trPr>
          <w:trHeight w:val="1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1A3E4A4" w14:textId="77777777" w:rsidR="00F55C12" w:rsidRPr="00117243" w:rsidRDefault="00F55C12" w:rsidP="00F55C12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78748D6" w14:textId="309A4BBE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 xml:space="preserve">Australasian vs Nearcti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020ABE" w14:textId="2A942854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117243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9.40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F3C128B" w14:textId="77777777" w:rsidR="00F55C12" w:rsidRPr="0035436D" w:rsidRDefault="00F55C12" w:rsidP="00F55C12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436D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.422e-08</w:t>
            </w:r>
          </w:p>
          <w:p w14:paraId="3562DC10" w14:textId="1585733E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42FC69" w14:textId="66A14EF7" w:rsidR="00F55C12" w:rsidRPr="0035436D" w:rsidRDefault="00055989" w:rsidP="00F55C12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.270e-7</w:t>
            </w:r>
          </w:p>
        </w:tc>
      </w:tr>
      <w:tr w:rsidR="00F55C12" w14:paraId="3BCA536D" w14:textId="7144A716" w:rsidTr="00E10369">
        <w:trPr>
          <w:trHeight w:val="19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B7109E8" w14:textId="77777777" w:rsidR="00F55C12" w:rsidRPr="00117243" w:rsidRDefault="00F55C12" w:rsidP="00F55C12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A95CE4B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>Australasian vs Neotro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7D1E3" w14:textId="26782E41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Pr="00117243">
              <w:rPr>
                <w:rFonts w:asciiTheme="minorHAnsi" w:hAnsiTheme="minorHAnsi" w:cstheme="minorHAnsi"/>
                <w:sz w:val="22"/>
                <w:szCs w:val="22"/>
              </w:rPr>
              <w:t>46.42</w:t>
            </w:r>
          </w:p>
          <w:p w14:paraId="1CDBC59D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638CAD6" w14:textId="5AD5E63A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117243">
              <w:rPr>
                <w:rFonts w:asciiTheme="minorHAnsi" w:hAnsiTheme="minorHAnsi" w:cstheme="minorHAnsi"/>
                <w:b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CADAB8" w14:textId="416C8CA6" w:rsidR="00F55C12" w:rsidRPr="00117243" w:rsidRDefault="00055989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F55C12" w14:paraId="24069F86" w14:textId="3F7B5C4A" w:rsidTr="00E10369">
        <w:trPr>
          <w:trHeight w:val="184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BEF54B6" w14:textId="77777777" w:rsidR="00F55C12" w:rsidRPr="00117243" w:rsidRDefault="00F55C12" w:rsidP="00F55C12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791BB56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>Indomalayan vs Nearc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C9753" w14:textId="65CA62D6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7243"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9.62</w:t>
            </w:r>
          </w:p>
          <w:p w14:paraId="4FD63720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80D96B9" w14:textId="103D909C" w:rsidR="00F55C12" w:rsidRPr="001B4BC3" w:rsidRDefault="00F55C12" w:rsidP="00F55C12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B4BC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.088e-13</w:t>
            </w:r>
          </w:p>
          <w:p w14:paraId="6C5C17B6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904664" w14:textId="05B3CC1B" w:rsidR="00F55C12" w:rsidRPr="001B4BC3" w:rsidRDefault="00F47C54" w:rsidP="00F55C12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.630e-11</w:t>
            </w:r>
          </w:p>
        </w:tc>
      </w:tr>
      <w:tr w:rsidR="00F55C12" w14:paraId="16E04123" w14:textId="451536CA" w:rsidTr="00E10369">
        <w:trPr>
          <w:trHeight w:val="184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D229BA4" w14:textId="77777777" w:rsidR="00F55C12" w:rsidRPr="00117243" w:rsidRDefault="00F55C12" w:rsidP="00F55C12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3B9B2C1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>Indomalayan vs Neotro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B573A" w14:textId="2E439D91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  <w:r w:rsidRPr="00117243">
              <w:rPr>
                <w:rFonts w:asciiTheme="minorHAnsi" w:hAnsiTheme="minorHAnsi" w:cstheme="minorHAnsi"/>
                <w:sz w:val="22"/>
                <w:szCs w:val="22"/>
              </w:rPr>
              <w:t>5.81</w:t>
            </w:r>
          </w:p>
          <w:p w14:paraId="1C1E1FFE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ABE1788" w14:textId="42B3C6B1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.2e-16</w:t>
            </w:r>
          </w:p>
          <w:p w14:paraId="7999A873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E3BCC5" w14:textId="531D2C1A" w:rsidR="00F55C12" w:rsidRPr="00117243" w:rsidRDefault="00F47C54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51E9C">
              <w:rPr>
                <w:rFonts w:asciiTheme="minorHAnsi" w:hAnsiTheme="minorHAnsi" w:cstheme="minorHAnsi"/>
                <w:b/>
                <w:sz w:val="22"/>
                <w:szCs w:val="22"/>
              </w:rPr>
              <w:t>&lt;5.06e-15</w:t>
            </w:r>
          </w:p>
        </w:tc>
      </w:tr>
      <w:tr w:rsidR="00F55C12" w14:paraId="77AE58CB" w14:textId="11A59480" w:rsidTr="00E10369">
        <w:trPr>
          <w:trHeight w:val="184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F8AD9" w14:textId="77777777" w:rsidR="00F55C12" w:rsidRPr="00117243" w:rsidRDefault="00F55C12" w:rsidP="00F55C12">
            <w:pPr>
              <w:rPr>
                <w:rFonts w:cstheme="minorHAnsi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E63FA" w14:textId="77777777" w:rsidR="00F55C12" w:rsidRPr="00117243" w:rsidRDefault="00F55C12" w:rsidP="00F55C12">
            <w:pPr>
              <w:rPr>
                <w:rFonts w:cstheme="minorHAnsi"/>
              </w:rPr>
            </w:pPr>
            <w:r w:rsidRPr="00117243">
              <w:rPr>
                <w:rFonts w:cstheme="minorHAnsi"/>
              </w:rPr>
              <w:t>Nearctic vs Neotropic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E29B0" w14:textId="722E502A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72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  <w:r w:rsidRPr="00117243">
              <w:rPr>
                <w:rFonts w:asciiTheme="minorHAnsi" w:hAnsiTheme="minorHAnsi" w:cstheme="minorHAnsi"/>
                <w:sz w:val="22"/>
                <w:szCs w:val="22"/>
              </w:rPr>
              <w:t>.772</w:t>
            </w:r>
          </w:p>
          <w:p w14:paraId="151223CD" w14:textId="77777777" w:rsidR="00F55C12" w:rsidRPr="00117243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8F81A" w14:textId="77777777" w:rsidR="00F55C12" w:rsidRPr="00BA3713" w:rsidRDefault="00F55C12" w:rsidP="00F55C12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BA371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bdr w:val="none" w:sz="0" w:space="0" w:color="auto" w:frame="1"/>
              </w:rPr>
              <w:t>0.1232</w:t>
            </w:r>
          </w:p>
          <w:p w14:paraId="73F4214C" w14:textId="232A8C0C" w:rsidR="00F55C12" w:rsidRPr="007F0628" w:rsidRDefault="00F55C12" w:rsidP="00F55C12">
            <w:pPr>
              <w:pStyle w:val="HTMLPreformatted"/>
              <w:shd w:val="clear" w:color="auto" w:fill="FFFFFF"/>
              <w:wordWrap w:val="0"/>
              <w:rPr>
                <w:rStyle w:val="gnvwddmdl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EAD06" w14:textId="0CF5D09C" w:rsidR="00F55C12" w:rsidRPr="00BA3713" w:rsidRDefault="00E10369" w:rsidP="00F55C12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bdr w:val="none" w:sz="0" w:space="0" w:color="auto" w:frame="1"/>
              </w:rPr>
              <w:t>2.834</w:t>
            </w:r>
          </w:p>
        </w:tc>
      </w:tr>
    </w:tbl>
    <w:p w14:paraId="76914B12" w14:textId="77777777" w:rsidR="009D7EE4" w:rsidRDefault="009D7EE4"/>
    <w:sectPr w:rsidR="009D7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CA9"/>
    <w:rsid w:val="000125AD"/>
    <w:rsid w:val="0004010E"/>
    <w:rsid w:val="00040721"/>
    <w:rsid w:val="00052E7F"/>
    <w:rsid w:val="00053B83"/>
    <w:rsid w:val="00055989"/>
    <w:rsid w:val="00075A68"/>
    <w:rsid w:val="000C70FE"/>
    <w:rsid w:val="000E4075"/>
    <w:rsid w:val="00111357"/>
    <w:rsid w:val="0011565B"/>
    <w:rsid w:val="00117243"/>
    <w:rsid w:val="001515B8"/>
    <w:rsid w:val="0015420B"/>
    <w:rsid w:val="001B4BC3"/>
    <w:rsid w:val="001C25FD"/>
    <w:rsid w:val="00214CE0"/>
    <w:rsid w:val="00221858"/>
    <w:rsid w:val="00234695"/>
    <w:rsid w:val="0024649F"/>
    <w:rsid w:val="00284D0C"/>
    <w:rsid w:val="002C1138"/>
    <w:rsid w:val="00302601"/>
    <w:rsid w:val="0033576A"/>
    <w:rsid w:val="00350F9C"/>
    <w:rsid w:val="00351E9C"/>
    <w:rsid w:val="0035436D"/>
    <w:rsid w:val="0039283E"/>
    <w:rsid w:val="003B2A84"/>
    <w:rsid w:val="003B61E7"/>
    <w:rsid w:val="003F1B35"/>
    <w:rsid w:val="00464C2A"/>
    <w:rsid w:val="0046583E"/>
    <w:rsid w:val="004B5582"/>
    <w:rsid w:val="004E0C9A"/>
    <w:rsid w:val="004F64BA"/>
    <w:rsid w:val="00520E0F"/>
    <w:rsid w:val="0057414E"/>
    <w:rsid w:val="005849AF"/>
    <w:rsid w:val="00633679"/>
    <w:rsid w:val="006348B9"/>
    <w:rsid w:val="00634D3E"/>
    <w:rsid w:val="006729B2"/>
    <w:rsid w:val="006B6B9A"/>
    <w:rsid w:val="00773A75"/>
    <w:rsid w:val="007763DB"/>
    <w:rsid w:val="007F0628"/>
    <w:rsid w:val="007F336F"/>
    <w:rsid w:val="007F6B1E"/>
    <w:rsid w:val="00836590"/>
    <w:rsid w:val="008766E5"/>
    <w:rsid w:val="00884D5F"/>
    <w:rsid w:val="00891C07"/>
    <w:rsid w:val="008D3AA7"/>
    <w:rsid w:val="00916F1D"/>
    <w:rsid w:val="00955B6E"/>
    <w:rsid w:val="00960535"/>
    <w:rsid w:val="009930AB"/>
    <w:rsid w:val="009C3AD3"/>
    <w:rsid w:val="009D7EE4"/>
    <w:rsid w:val="009E3E17"/>
    <w:rsid w:val="00AA7DDA"/>
    <w:rsid w:val="00AB0175"/>
    <w:rsid w:val="00AC4FE6"/>
    <w:rsid w:val="00AE14A2"/>
    <w:rsid w:val="00AE257C"/>
    <w:rsid w:val="00B3654E"/>
    <w:rsid w:val="00B50249"/>
    <w:rsid w:val="00B85B52"/>
    <w:rsid w:val="00BA3713"/>
    <w:rsid w:val="00C01AB0"/>
    <w:rsid w:val="00C067EA"/>
    <w:rsid w:val="00C12BF7"/>
    <w:rsid w:val="00C444F5"/>
    <w:rsid w:val="00C56248"/>
    <w:rsid w:val="00CC5F01"/>
    <w:rsid w:val="00CD3689"/>
    <w:rsid w:val="00CE5987"/>
    <w:rsid w:val="00CF7123"/>
    <w:rsid w:val="00D353ED"/>
    <w:rsid w:val="00D44043"/>
    <w:rsid w:val="00D46545"/>
    <w:rsid w:val="00D61294"/>
    <w:rsid w:val="00D61772"/>
    <w:rsid w:val="00D6628F"/>
    <w:rsid w:val="00D879C3"/>
    <w:rsid w:val="00DA55A8"/>
    <w:rsid w:val="00DA7B52"/>
    <w:rsid w:val="00E10369"/>
    <w:rsid w:val="00E145E6"/>
    <w:rsid w:val="00E71CA9"/>
    <w:rsid w:val="00F47C54"/>
    <w:rsid w:val="00F55C12"/>
    <w:rsid w:val="00F912C4"/>
    <w:rsid w:val="00FC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E1798"/>
  <w15:chartTrackingRefBased/>
  <w15:docId w15:val="{95955663-8A79-45DC-AE5F-6B0F6A9AB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71C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1CA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l3b">
    <w:name w:val="gnvwddmdl3b"/>
    <w:basedOn w:val="DefaultParagraphFont"/>
    <w:rsid w:val="00E71CA9"/>
  </w:style>
  <w:style w:type="paragraph" w:styleId="BalloonText">
    <w:name w:val="Balloon Text"/>
    <w:basedOn w:val="Normal"/>
    <w:link w:val="BalloonTextChar"/>
    <w:uiPriority w:val="99"/>
    <w:semiHidden/>
    <w:unhideWhenUsed/>
    <w:rsid w:val="00D46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4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D7EE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1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p, Jet</dc:creator>
  <cp:keywords/>
  <dc:description/>
  <cp:lastModifiedBy>Lilla Horváth</cp:lastModifiedBy>
  <cp:revision>42</cp:revision>
  <dcterms:created xsi:type="dcterms:W3CDTF">2024-11-02T13:54:00Z</dcterms:created>
  <dcterms:modified xsi:type="dcterms:W3CDTF">2025-01-13T14:18:00Z</dcterms:modified>
</cp:coreProperties>
</file>